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Supplemental File 1. CDM model template instruction </w:t>
      </w:r>
    </w:p>
    <w:p w:rsidR="00000000" w:rsidDel="00000000" w:rsidP="00000000" w:rsidRDefault="00000000" w:rsidRPr="00000000" w14:paraId="00000002">
      <w:pPr>
        <w:spacing w:after="0" w:before="0" w:line="240" w:lineRule="auto"/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before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is Supplemental File includes links to the csv files and example usage of SEA-CDM terms for SEA CDM version 1.3. </w:t>
      </w:r>
    </w:p>
    <w:p w:rsidR="00000000" w:rsidDel="00000000" w:rsidP="00000000" w:rsidRDefault="00000000" w:rsidRPr="00000000" w14:paraId="00000004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Study </w:t>
      </w:r>
    </w:p>
    <w:p w:rsidR="00000000" w:rsidDel="00000000" w:rsidP="00000000" w:rsidRDefault="00000000" w:rsidRPr="00000000" w14:paraId="00000006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008">
      <w:pPr>
        <w:spacing w:after="0" w:before="0" w:line="240" w:lineRule="auto"/>
        <w:rPr>
          <w:color w:val="1155cc"/>
          <w:u w:val="single"/>
        </w:rPr>
      </w:pP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study.c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00B">
      <w:pPr>
        <w:spacing w:after="0" w:before="0" w:line="240" w:lineRule="auto"/>
        <w:rPr/>
      </w:pP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study.html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24"/>
          <w:szCs w:val="24"/>
        </w:rPr>
      </w:pPr>
      <w:bookmarkStart w:colFirst="0" w:colLast="0" w:name="_cciw9peevm31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l Table 1</w:t>
      </w: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00F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28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950"/>
        <w:gridCol w:w="4020"/>
        <w:gridCol w:w="3315"/>
        <w:tblGridChange w:id="0">
          <w:tblGrid>
            <w:gridCol w:w="1950"/>
            <w:gridCol w:w="4020"/>
            <w:gridCol w:w="331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xample Us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key used to represent a stud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STUDY_1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name of a stud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SEAN-DB Vaccine Gene Response Study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descrip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a short description of a study. This is set to 500 characters or less and is intended to illustrate the key question of a stud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 study to analyze differences in vaccine gene response data from influenza using data in OSEAN”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type of a stud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‘Clinical Investigation’, ‘Experimental Study’</w:t>
            </w:r>
          </w:p>
          <w:p w:rsidR="00000000" w:rsidDel="00000000" w:rsidP="00000000" w:rsidRDefault="00000000" w:rsidRPr="00000000" w14:paraId="0000001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ontology string representing the type of a stud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I_0003697 (clinical investigation), </w:t>
            </w:r>
          </w:p>
          <w:p w:rsidR="00000000" w:rsidDel="00000000" w:rsidP="00000000" w:rsidRDefault="00000000" w:rsidRPr="00000000" w14:paraId="0000002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I_0500000 (study design) 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foc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intended process a study is about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‘Immune Response’, ‘Vaccine Response’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focus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ontology string representing the study focu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une response (GO_0006955),</w:t>
            </w:r>
          </w:p>
          <w:p w:rsidR="00000000" w:rsidDel="00000000" w:rsidP="00000000" w:rsidRDefault="00000000" w:rsidRPr="00000000" w14:paraId="0000002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ccine response (VO_0005433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keywords</w:t>
            </w:r>
          </w:p>
          <w:p w:rsidR="00000000" w:rsidDel="00000000" w:rsidP="00000000" w:rsidRDefault="00000000" w:rsidRPr="00000000" w14:paraId="0000002C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keywords (usually diseases or qualities) to be used in the study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luenza, Tuberculosis</w:t>
            </w:r>
          </w:p>
          <w:p w:rsidR="00000000" w:rsidDel="00000000" w:rsidP="00000000" w:rsidRDefault="00000000" w:rsidRPr="00000000" w14:paraId="0000003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keyword_i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ontology string representing the study keyword.</w:t>
            </w:r>
          </w:p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0" w:before="0"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Taxon_11320 (influenza), MONDO_0018076 (tuberculosis)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ID used to represent the source of a study from another source. Must be paired with reference_sour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‘SDY562’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reference source for a stud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‘ImmPort’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as a placeholder for extra words or comment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1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045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Experiment </w:t>
      </w:r>
    </w:p>
    <w:p w:rsidR="00000000" w:rsidDel="00000000" w:rsidP="00000000" w:rsidRDefault="00000000" w:rsidRPr="00000000" w14:paraId="00000047">
      <w:pPr>
        <w:spacing w:after="0" w:before="0"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04A">
      <w:pPr>
        <w:spacing w:after="0" w:before="0" w:line="240" w:lineRule="auto"/>
        <w:rPr>
          <w:color w:val="1155cc"/>
          <w:u w:val="single"/>
        </w:rPr>
      </w:pP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experiment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04D">
      <w:pPr>
        <w:spacing w:after="0" w:before="0" w:line="240" w:lineRule="auto"/>
        <w:rPr/>
      </w:pP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experiment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E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025"/>
        <w:gridCol w:w="4500"/>
        <w:gridCol w:w="2835"/>
        <w:tblGridChange w:id="0">
          <w:tblGrid>
            <w:gridCol w:w="2025"/>
            <w:gridCol w:w="4500"/>
            <w:gridCol w:w="283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0" w:before="0"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_id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primary key that corresponds to an instance of an experime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EXPER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_id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that corresponds to a study an experiment belongs to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STUDY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cumenation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that corresponds to a document that describes the protocol used as part of this experime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OCU_1”</w:t>
            </w:r>
          </w:p>
        </w:tc>
      </w:tr>
      <w:tr>
        <w:trPr>
          <w:cantSplit w:val="0"/>
          <w:trHeight w:val="889.9218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_contr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binary flag used to indicate if an experiment row is used as part of an experimental control or no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True”, “False”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_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describe the type of an experiment perform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Clinical Visit”, “Experiment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match experiment_type  to an ontology 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500001” (clinical study design), “OBI_0500000” (study desig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_subjec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represent the type of subject used for an experime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, cell lin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eriment_subjec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match experiment_subject to an ontology_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CBI_Taxon9606” (human),</w:t>
            </w:r>
          </w:p>
          <w:p w:rsidR="00000000" w:rsidDel="00000000" w:rsidP="00000000" w:rsidRDefault="00000000" w:rsidRPr="00000000" w14:paraId="0000006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CLO_0000031” (cell line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ID used to represent the source of an experiment from another source. Must be paired with reference_sour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RM_0000002”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reference source for an experime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Port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as a placeholder for extra word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5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078">
      <w:pPr>
        <w:spacing w:after="0" w:before="0"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Assay</w:t>
      </w:r>
    </w:p>
    <w:p w:rsidR="00000000" w:rsidDel="00000000" w:rsidP="00000000" w:rsidRDefault="00000000" w:rsidRPr="00000000" w14:paraId="0000007A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07C">
      <w:pPr>
        <w:spacing w:after="0" w:before="0" w:line="240" w:lineRule="auto"/>
        <w:rPr>
          <w:color w:val="1155cc"/>
          <w:u w:val="single"/>
        </w:rPr>
      </w:pP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assay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07F">
      <w:pPr>
        <w:spacing w:after="0" w:before="0" w:line="240" w:lineRule="auto"/>
        <w:rPr/>
      </w:pPr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assay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80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5qbn5j4hj0sh" w:id="1"/>
      <w:bookmarkEnd w:id="1"/>
      <w:r w:rsidDel="00000000" w:rsidR="00000000" w:rsidRPr="00000000">
        <w:rPr>
          <w:rtl w:val="0"/>
        </w:rPr>
      </w:r>
    </w:p>
    <w:tbl>
      <w:tblPr>
        <w:tblStyle w:val="Table3"/>
        <w:tblW w:w="93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695"/>
        <w:gridCol w:w="4530"/>
        <w:gridCol w:w="3150"/>
        <w:tblGridChange w:id="0">
          <w:tblGrid>
            <w:gridCol w:w="1695"/>
            <w:gridCol w:w="4530"/>
            <w:gridCol w:w="315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0" w:before="0"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</w:t>
            </w:r>
            <w:r w:rsidDel="00000000" w:rsidR="00000000" w:rsidRPr="00000000">
              <w:rPr>
                <w:b w:val="1"/>
                <w:bCs w:val="1"/>
                <w:rtl w:val="0"/>
              </w:rPr>
              <w:t xml:space="preserve">Usag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ay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rnal id used to describe an assay typ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SSAY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ation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d of the documentation table used to identify the reference document describing the process of an assa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OCU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ay_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name of an assay; this specifies a general type of feature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RNA-Microarray”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ay_nam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BI ID for an assa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ECO_0000097” (RNA microarray)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ay_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assay category used to assign the type of the assay it belongs to.  This is used to describe measurement or observation or surve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Experimental Assay”, “Observation”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m_inpu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binary value representing if an assay necessarily involves an organism as a specimen for an assay, instead of just using a sampl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, False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g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list of material IDs that are used as an input by an assay that are consumed by the process. This is used for experimental assay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nti-mouse antibodies”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fo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list of material IDs that are used as an input by an assay that are not consumed by the process. This is used for experimental assay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GPL5263”</w:t>
            </w:r>
          </w:p>
        </w:tc>
      </w:tr>
    </w:tbl>
    <w:p w:rsidR="00000000" w:rsidDel="00000000" w:rsidP="00000000" w:rsidRDefault="00000000" w:rsidRPr="00000000" w14:paraId="0000009F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0A2">
      <w:pPr>
        <w:spacing w:after="0" w:before="0"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Analysis</w:t>
      </w:r>
    </w:p>
    <w:p w:rsidR="00000000" w:rsidDel="00000000" w:rsidP="00000000" w:rsidRDefault="00000000" w:rsidRPr="00000000" w14:paraId="000000A4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0A6">
      <w:pPr>
        <w:spacing w:after="0" w:before="0" w:line="240" w:lineRule="auto"/>
        <w:rPr>
          <w:color w:val="1155cc"/>
          <w:u w:val="single"/>
        </w:rPr>
      </w:pP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analysis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0A9">
      <w:pPr>
        <w:spacing w:after="0" w:before="0" w:line="240" w:lineRule="auto"/>
        <w:rPr/>
      </w:pP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analysis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AA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ku929gj98tq0" w:id="2"/>
      <w:bookmarkEnd w:id="2"/>
      <w:r w:rsidDel="00000000" w:rsidR="00000000" w:rsidRPr="00000000">
        <w:rPr>
          <w:rtl w:val="0"/>
        </w:rPr>
      </w:r>
    </w:p>
    <w:tbl>
      <w:tblPr>
        <w:tblStyle w:val="Table4"/>
        <w:tblW w:w="948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010"/>
        <w:gridCol w:w="3585"/>
        <w:gridCol w:w="3885"/>
        <w:tblGridChange w:id="0">
          <w:tblGrid>
            <w:gridCol w:w="2010"/>
            <w:gridCol w:w="3585"/>
            <w:gridCol w:w="388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sis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key used to identify a specific analysi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NLYS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used to identify a specific group used for an analysis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GROUP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ation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used to provide the documentation_id in the Documentation table that provides the analysis protocol and other related information used to describe an analysi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OCU_1”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put_da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listed the data types that are used as inputs for a statistical analysi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VIGET”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put_data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listing the unique identifier for the input_data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“https://viget.violinet.org/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e_acc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listing the download link / URL needed to access the file for the input data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https://zenodo.org/records/7407195”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sis_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name of a type of analysi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LIMMA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sis_nam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provide an ontology identification of an analysis name 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CS_0000168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an external reference for the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highlight w:val="white"/>
                <w:rtl w:val="0"/>
              </w:rPr>
              <w:t xml:space="preserve">“</w:t>
            </w:r>
            <w:r w:rsidDel="00000000" w:rsidR="00000000" w:rsidRPr="00000000">
              <w:rPr>
                <w:color w:val="212121"/>
                <w:sz w:val="20"/>
                <w:szCs w:val="20"/>
                <w:highlight w:val="white"/>
                <w:rtl w:val="0"/>
              </w:rPr>
              <w:t xml:space="preserve">37180100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source of the reference_source_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12121"/>
                <w:sz w:val="20"/>
                <w:szCs w:val="20"/>
                <w:highlight w:val="white"/>
                <w:rtl w:val="0"/>
              </w:rPr>
              <w:t xml:space="preserve">“</w:t>
            </w:r>
            <w:r w:rsidDel="00000000" w:rsidR="00000000" w:rsidRPr="00000000">
              <w:rPr>
                <w:color w:val="212121"/>
                <w:sz w:val="20"/>
                <w:szCs w:val="20"/>
                <w:highlight w:val="white"/>
                <w:rtl w:val="0"/>
              </w:rPr>
              <w:t xml:space="preserve">PMID”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C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—------</w:t>
      </w:r>
    </w:p>
    <w:p w:rsidR="00000000" w:rsidDel="00000000" w:rsidP="00000000" w:rsidRDefault="00000000" w:rsidRPr="00000000" w14:paraId="000000D0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0D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Intervention</w:t>
      </w:r>
    </w:p>
    <w:p w:rsidR="00000000" w:rsidDel="00000000" w:rsidP="00000000" w:rsidRDefault="00000000" w:rsidRPr="00000000" w14:paraId="000000D4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0D6">
      <w:pPr>
        <w:spacing w:after="0" w:before="0" w:line="240" w:lineRule="auto"/>
        <w:rPr>
          <w:color w:val="1155cc"/>
          <w:u w:val="single"/>
        </w:rPr>
      </w:pPr>
      <w:hyperlink r:id="rId14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intervention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0D9">
      <w:pPr>
        <w:spacing w:after="0" w:before="0" w:line="240" w:lineRule="auto"/>
        <w:rPr/>
      </w:pPr>
      <w:hyperlink r:id="rId15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intervention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DA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wui8ltaonlig" w:id="3"/>
      <w:bookmarkEnd w:id="3"/>
      <w:r w:rsidDel="00000000" w:rsidR="00000000" w:rsidRPr="00000000">
        <w:rPr>
          <w:rtl w:val="0"/>
        </w:rPr>
      </w:r>
    </w:p>
    <w:tbl>
      <w:tblPr>
        <w:tblStyle w:val="Table5"/>
        <w:tblW w:w="1030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785"/>
        <w:gridCol w:w="4230"/>
        <w:gridCol w:w="4290"/>
        <w:tblGridChange w:id="0">
          <w:tblGrid>
            <w:gridCol w:w="1785"/>
            <w:gridCol w:w="4230"/>
            <w:gridCol w:w="4290"/>
          </w:tblGrid>
        </w:tblGridChange>
      </w:tblGrid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key used to identify an experiment intervention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NTER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imen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that is used to link an experimental intervention to an Experime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EXPER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that is used to link an experimental intervention to a Subjec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RGO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material used as part of an intervention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color w:val="1c1d1f"/>
                <w:sz w:val="20"/>
                <w:szCs w:val="20"/>
                <w:highlight w:val="white"/>
                <w:rtl w:val="0"/>
              </w:rPr>
              <w:t xml:space="preserve">Afluri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”, “Tamoxifen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_nam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d that is associated with the material nam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VO_0000006” (Afluria), </w:t>
            </w:r>
          </w:p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CHEBI_41774” (Tamoxife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s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dosage used of a material given to an experimental subjec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sage_uni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double used to identify the unit of a dosag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mL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sage_uni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ger used to identify the unitID mapped to the dosag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UO_0000098” (milliliter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_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type of intervention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vaccination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D for rout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VO_0000002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_rou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route of administration for an experiment intervention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ntravenous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_rout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D for intervention_rout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0" w:before="0"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VO_0000574” (intravenou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0_defini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when T0 is given for intervention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Time of administration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_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double used to identify how long after the start of T0 an intervention occurre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e_uni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unit for intervention_tim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ay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e_uni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D for time_uni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UO_0000036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an external reference for the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MM00001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source of the reference_source_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mmPort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laceholder for additional comment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9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11C">
      <w:pPr>
        <w:spacing w:after="0" w:before="0"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Occurence</w:t>
      </w:r>
    </w:p>
    <w:p w:rsidR="00000000" w:rsidDel="00000000" w:rsidP="00000000" w:rsidRDefault="00000000" w:rsidRPr="00000000" w14:paraId="0000011E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120">
      <w:pPr>
        <w:spacing w:after="0" w:before="0" w:line="240" w:lineRule="auto"/>
        <w:rPr>
          <w:color w:val="1155cc"/>
          <w:u w:val="single"/>
        </w:rPr>
      </w:pPr>
      <w:hyperlink r:id="rId16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occurrence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123">
      <w:pPr>
        <w:spacing w:after="0" w:before="0" w:line="240" w:lineRule="auto"/>
        <w:rPr/>
      </w:pPr>
      <w:hyperlink r:id="rId17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occurrence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24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5j6j4s7vnkqi" w:id="4"/>
      <w:bookmarkEnd w:id="4"/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925"/>
        <w:gridCol w:w="3600"/>
        <w:gridCol w:w="2835"/>
        <w:tblGridChange w:id="0">
          <w:tblGrid>
            <w:gridCol w:w="2925"/>
            <w:gridCol w:w="3600"/>
            <w:gridCol w:w="283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0" w:before="0"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ren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rnal identifier used to identify a specific occurre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OCCUR_1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dentifier that maps to an experimental subjec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RGO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rence_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that lists the reported summary of an occurre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Fever”, “Influenza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rence_nam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that lists the ontology ID used to identify an occurren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HP_0001945”, “DOID_8469”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rence_sever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ger that corresponds to the severity of an occurrence similar to the scale used by the Common Terminology for Adverse Events (CTCAE). Benign occurrences are rated as 0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0”, “1”, “2”, “3”, “4”, “5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ence_onset_d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reference date for onset stud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07-01-2025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ence_onset_date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reference datetime for onset study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07-01-2025 14:02:56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ence_end_d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double that lists the end of an occurrence for experimental subjec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11-01-2025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ence_end_date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datetime for the end of an occurrence. Leave this black if an occurrence is ongoing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11-01-2025 06:45:09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curence_ongo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binary value that lists if an occurrence has been recorded as being chronic or persisten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ue, False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that corresponds to the occurrence’s ID in another dataset. Must be matched with ForeignSour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DVR0000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identifier that corresponds to the data source of the corresponding Foreign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mmPort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ceholder for additional comment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0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153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Subject</w:t>
      </w:r>
    </w:p>
    <w:p w:rsidR="00000000" w:rsidDel="00000000" w:rsidP="00000000" w:rsidRDefault="00000000" w:rsidRPr="00000000" w14:paraId="00000155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157">
      <w:pPr>
        <w:spacing w:after="0" w:before="0" w:line="240" w:lineRule="auto"/>
        <w:rPr>
          <w:color w:val="1155cc"/>
          <w:u w:val="single"/>
        </w:rPr>
      </w:pPr>
      <w:hyperlink r:id="rId18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organism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15A">
      <w:pPr>
        <w:spacing w:after="0" w:before="0" w:line="240" w:lineRule="auto"/>
        <w:rPr/>
      </w:pPr>
      <w:hyperlink r:id="rId19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organism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5B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6i0ch541j2z2" w:id="5"/>
      <w:bookmarkEnd w:id="5"/>
      <w:r w:rsidDel="00000000" w:rsidR="00000000" w:rsidRPr="00000000">
        <w:rPr>
          <w:rtl w:val="0"/>
        </w:rPr>
      </w:r>
    </w:p>
    <w:tbl>
      <w:tblPr>
        <w:tblStyle w:val="Table7"/>
        <w:tblW w:w="95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430"/>
        <w:gridCol w:w="3990"/>
        <w:gridCol w:w="3135"/>
        <w:tblGridChange w:id="0">
          <w:tblGrid>
            <w:gridCol w:w="2430"/>
            <w:gridCol w:w="3990"/>
            <w:gridCol w:w="313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after="0" w:before="0"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rnal ID that corresponds to an instance of a subjec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RGO_1”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imen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that corresponds to which experiment experimental subject belongs to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EXPER_1”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that corresponds to which group the experimental subject belongs to; organisms that do not belong to a group are assigned a group value of 1 (to represent a singleton)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GROUP_1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after="0" w:before="0" w:line="240" w:lineRule="auto"/>
              <w:jc w:val="center"/>
              <w:rPr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general classification of a subject used in an experimen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“Organism”, “Cell Line”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corresponding to the ontology ID for the subject_type attribute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100026” (organism),</w:t>
            </w:r>
          </w:p>
          <w:p w:rsidR="00000000" w:rsidDel="00000000" w:rsidP="00000000" w:rsidRDefault="00000000" w:rsidRPr="00000000" w14:paraId="0000016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LO_0000031” (cell line)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species a subject belongs to; cell lines should list the original species that they belong to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Human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es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species an experimental subject belongs to; this species is identified as equivalent to “OBI_0100026”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CBITaxon:9606” (human)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m_r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race or grouping an organism belongs to; this subtype could correspond to a human race or ethnicity. Leave blank for non-human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frican American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m_ra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ntology ID that corresponds to an organism_ra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CIT_C16352” (Black or African America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line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subtype a subject belongs to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HeLa Cell”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17F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lineag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ntology ID that corresponds to an subject_lineage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CLO_0003684” (HeLa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m_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double that represents the organism age; this is the lowest age listed for the instance of an experimental subject. This must be paired with an organism_age_unit and organism_age_unit_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, 57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sism_age_uni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units for an organism_ag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ay”, “Year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m_age_uni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ntological ID used for organism_age_uni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UO_0000033” (day),</w:t>
            </w:r>
          </w:p>
          <w:p w:rsidR="00000000" w:rsidDel="00000000" w:rsidP="00000000" w:rsidRDefault="00000000" w:rsidRPr="00000000" w14:paraId="0000018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UO_0000036” (year),</w:t>
            </w:r>
          </w:p>
          <w:p w:rsidR="00000000" w:rsidDel="00000000" w:rsidP="00000000" w:rsidRDefault="00000000" w:rsidRPr="00000000" w14:paraId="0000018D">
            <w:pPr>
              <w:spacing w:after="0"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m_se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an organism's biological sex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Male”, “Female”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m_sex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ntological ID used for organism_sex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PATO_00000383” (male), </w:t>
            </w:r>
          </w:p>
          <w:p w:rsidR="00000000" w:rsidDel="00000000" w:rsidP="00000000" w:rsidRDefault="00000000" w:rsidRPr="00000000" w14:paraId="00000195">
            <w:pPr>
              <w:spacing w:after="0"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ATO_0000038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” (femal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ID listed by the organism in the reference 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rganism source for an ontology 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mmPort”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comments about the organism class entr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F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1A2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Sample</w:t>
      </w:r>
    </w:p>
    <w:p w:rsidR="00000000" w:rsidDel="00000000" w:rsidP="00000000" w:rsidRDefault="00000000" w:rsidRPr="00000000" w14:paraId="000001A4">
      <w:pPr>
        <w:spacing w:after="0" w:before="0" w:line="240" w:lineRule="auto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1A6">
      <w:pPr>
        <w:spacing w:after="0" w:before="0" w:line="240" w:lineRule="auto"/>
        <w:rPr>
          <w:color w:val="1155cc"/>
          <w:u w:val="single"/>
        </w:rPr>
      </w:pPr>
      <w:hyperlink r:id="rId20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sample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1A9">
      <w:pPr>
        <w:spacing w:after="0" w:before="0" w:line="240" w:lineRule="auto"/>
        <w:rPr/>
      </w:pPr>
      <w:hyperlink r:id="rId21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sample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AA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q0nlw91uless" w:id="6"/>
      <w:bookmarkEnd w:id="6"/>
      <w:r w:rsidDel="00000000" w:rsidR="00000000" w:rsidRPr="00000000">
        <w:rPr>
          <w:rtl w:val="0"/>
        </w:rPr>
      </w:r>
    </w:p>
    <w:tbl>
      <w:tblPr>
        <w:tblStyle w:val="Table8"/>
        <w:tblW w:w="93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745"/>
        <w:gridCol w:w="3555"/>
        <w:gridCol w:w="3075"/>
        <w:tblGridChange w:id="0">
          <w:tblGrid>
            <w:gridCol w:w="2745"/>
            <w:gridCol w:w="3555"/>
            <w:gridCol w:w="307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after="0" w:before="0"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is used to identify a specific sampl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SAMP_1”</w:t>
            </w:r>
          </w:p>
        </w:tc>
      </w:tr>
      <w:tr>
        <w:trPr>
          <w:cantSplit w:val="0"/>
          <w:trHeight w:val="16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id used to identify a specific subject. </w:t>
            </w:r>
          </w:p>
          <w:p w:rsidR="00000000" w:rsidDel="00000000" w:rsidP="00000000" w:rsidRDefault="00000000" w:rsidRPr="00000000" w14:paraId="000001B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 samples that are composed of multiple organisms, a value of ‘0’ is assigned to subject_id and should be queried via group_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RGO_1”</w:t>
            </w:r>
          </w:p>
        </w:tc>
      </w:tr>
      <w:tr>
        <w:trPr>
          <w:cantSplit w:val="0"/>
          <w:trHeight w:val="16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group of subjects that data is collected from. This is done for samples that are generated from multiple subjects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GROUP_1”, NULL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ample_colle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collection method of the sampl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Swabbing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ample_collection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ntology id for biosample_collection. method of the sampl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002600” (collection of organism from swab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ection_d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date the biosample process was don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lection_date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datetime the biosample process was don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ample_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source a biosample is derived from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Blood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ample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ntology id for biosample_type_id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00065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” (blood specime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ample_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documentation source for a biosampl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mmPort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psample_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ID for the expsample from the biosample_reference_sour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sample_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final processed specimen used for an assay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Blood Plasma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sample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ontological ID listed by expsample typ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10001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” (blood plasma specime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sample_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documentation source for an expsampl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GEO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sample_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ID for the expsample from the expsample_reference_sourc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SE_27776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as a placeholder for additional comments or note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F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1E2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Group</w:t>
      </w:r>
    </w:p>
    <w:p w:rsidR="00000000" w:rsidDel="00000000" w:rsidP="00000000" w:rsidRDefault="00000000" w:rsidRPr="00000000" w14:paraId="000001E4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5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1E6">
      <w:pPr>
        <w:spacing w:after="0" w:before="0" w:line="240" w:lineRule="auto"/>
        <w:rPr>
          <w:color w:val="1155cc"/>
          <w:u w:val="single"/>
        </w:rPr>
      </w:pPr>
      <w:hyperlink r:id="rId22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group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1E9">
      <w:pPr>
        <w:spacing w:after="0" w:before="0" w:line="240" w:lineRule="auto"/>
        <w:rPr/>
      </w:pPr>
      <w:hyperlink r:id="rId23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group.html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of6ice7etm4b" w:id="7"/>
      <w:bookmarkEnd w:id="7"/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880"/>
        <w:gridCol w:w="3750"/>
        <w:gridCol w:w="2730"/>
        <w:tblGridChange w:id="0">
          <w:tblGrid>
            <w:gridCol w:w="2880"/>
            <w:gridCol w:w="3750"/>
            <w:gridCol w:w="2730"/>
          </w:tblGrid>
        </w:tblGridChange>
      </w:tblGrid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after="0" w:before="0"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key used to identify a specific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GROUP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if the original set of subjects used as a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rganism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group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d that corresponds to a subject_group typ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100026” (organisms)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_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set of samples that are derived from organisms which make up a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Biosample”,</w:t>
            </w:r>
          </w:p>
          <w:p w:rsidR="00000000" w:rsidDel="00000000" w:rsidP="00000000" w:rsidRDefault="00000000" w:rsidRPr="00000000" w14:paraId="000001F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Expsample”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_group_typ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d that corresponds to a sample_group type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000671” (sample from organism), </w:t>
            </w:r>
          </w:p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BI_0000953” (processed sample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_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ger that stores how many individual organisms are contained within a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_group_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double that records the youngest age of a subject in a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_age_uni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 the unit associated with the min_group_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Day”, “Year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_age_uni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 the ontology id min_age_uni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UO_0000033” (day),</w:t>
            </w:r>
          </w:p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UO_0000036” (year),</w:t>
            </w:r>
          </w:p>
          <w:p w:rsidR="00000000" w:rsidDel="00000000" w:rsidP="00000000" w:rsidRDefault="00000000" w:rsidRPr="00000000" w14:paraId="0000020C">
            <w:pPr>
              <w:spacing w:line="240" w:lineRule="auto"/>
              <w:jc w:val="center"/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_group_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double that records the oldest age of a subject in a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_age_uni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 the unit associated with the max_group_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Day”, “Year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_age_unit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 the ontology id max_age_uni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UO_0000033” (day),</w:t>
            </w:r>
          </w:p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UO_0000036” (year),</w:t>
            </w:r>
          </w:p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source of the reference_source_i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mmPort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an external reference for the grou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ARM512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23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4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5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226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7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Results</w:t>
      </w:r>
    </w:p>
    <w:p w:rsidR="00000000" w:rsidDel="00000000" w:rsidP="00000000" w:rsidRDefault="00000000" w:rsidRPr="00000000" w14:paraId="00000228">
      <w:pPr>
        <w:spacing w:after="0" w:before="0"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22A">
      <w:pPr>
        <w:spacing w:after="0" w:before="0" w:line="240" w:lineRule="auto"/>
        <w:rPr>
          <w:color w:val="1155cc"/>
          <w:u w:val="single"/>
        </w:rPr>
      </w:pPr>
      <w:hyperlink r:id="rId24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results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C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22D">
      <w:pPr>
        <w:spacing w:after="0" w:before="0" w:line="240" w:lineRule="auto"/>
        <w:rPr/>
      </w:pPr>
      <w:hyperlink r:id="rId25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results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2E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F">
      <w:pPr>
        <w:spacing w:after="0" w:before="0" w:line="240" w:lineRule="auto"/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10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90"/>
        <w:gridCol w:w="3900"/>
        <w:gridCol w:w="3570"/>
        <w:tblGridChange w:id="0">
          <w:tblGrid>
            <w:gridCol w:w="1890"/>
            <w:gridCol w:w="3900"/>
            <w:gridCol w:w="357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lts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rnal ID used to identify assay results in a databas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RSULT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iment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foreign key used to identify the experiment an assay result is part of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EXPER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D used to identify the group an assay result is about. Groups that are about an individual organisms or samples are given a special I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GROUP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used to identify the sample a result is about. If used for a group, use “1” as placeholder value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SAMP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ject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used to identify the organism results is about. If used for a group, use “1” as placeholder value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RGO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ation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foreign key used to identify the document that contains the documentation for the sor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OCU_1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sis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current analysis used to generate a resul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after="0" w:before="0"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, Statistical-Analy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iginal_assay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riginal assay type used to generate an assay. This is always an experimental assa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NA Sequence feature detection assay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iginal_assay_typ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D used to identify the assay ID that an OriginalAssayType is part of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after="0" w:before="0"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I_0000433 (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DNA sequence feature detection assa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type of data the results is; either numeric, qualitative, etc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‘Image’, ‘Spreadsheet’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typ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ontology ID that corresponds to the Datatyp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IAO_0000101” (image),</w:t>
            </w:r>
          </w:p>
          <w:p w:rsidR="00000000" w:rsidDel="00000000" w:rsidP="00000000" w:rsidRDefault="00000000" w:rsidRPr="00000000" w14:paraId="00000254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WO_3000001” (spreadsheet format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set_siz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size of the results. Currently used as a string due to variable size from matrices or hierarchical dat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402x27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e_acc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location or web link the results file is located. This is analogous to reference_source in other value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https://zenodo.org/records/7407195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e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file type extension the data is stored as (if accessible for computers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.csv”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lic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nteger that lists how many times an analysis is repeated to generate data; multiple measuremen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is uses our VIGET dataset as an example (</w:t>
            </w:r>
            <w:r w:rsidDel="00000000" w:rsidR="00000000" w:rsidRPr="00000000">
              <w:rPr>
                <w:color w:val="212121"/>
                <w:sz w:val="18"/>
                <w:szCs w:val="18"/>
                <w:highlight w:val="white"/>
                <w:rtl w:val="0"/>
              </w:rPr>
              <w:t xml:space="preserve">PMID: 3718010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).</w:t>
            </w:r>
          </w:p>
        </w:tc>
      </w:tr>
    </w:tbl>
    <w:p w:rsidR="00000000" w:rsidDel="00000000" w:rsidP="00000000" w:rsidRDefault="00000000" w:rsidRPr="00000000" w14:paraId="00000264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5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6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267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8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Documentation</w:t>
      </w:r>
    </w:p>
    <w:p w:rsidR="00000000" w:rsidDel="00000000" w:rsidP="00000000" w:rsidRDefault="00000000" w:rsidRPr="00000000" w14:paraId="00000269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A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26B">
      <w:pPr>
        <w:spacing w:after="0" w:before="0" w:line="240" w:lineRule="auto"/>
        <w:rPr>
          <w:color w:val="1155cc"/>
          <w:u w:val="single"/>
        </w:rPr>
      </w:pPr>
      <w:hyperlink r:id="rId26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documentation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C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D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26E">
      <w:pPr>
        <w:spacing w:after="0" w:before="0" w:line="240" w:lineRule="auto"/>
        <w:rPr/>
      </w:pPr>
      <w:hyperlink r:id="rId27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documentation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6F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j9rin5iog1ue" w:id="8"/>
      <w:bookmarkEnd w:id="8"/>
      <w:r w:rsidDel="00000000" w:rsidR="00000000" w:rsidRPr="00000000">
        <w:rPr>
          <w:rtl w:val="0"/>
        </w:rPr>
      </w:r>
    </w:p>
    <w:tbl>
      <w:tblPr>
        <w:tblStyle w:val="Table1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25"/>
        <w:gridCol w:w="3705"/>
        <w:gridCol w:w="3330"/>
        <w:tblGridChange w:id="0">
          <w:tblGrid>
            <w:gridCol w:w="2325"/>
            <w:gridCol w:w="3705"/>
            <w:gridCol w:w="333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after="0" w:before="0" w:lin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ation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key used to identify a specific documentation for a document as part of the study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DOCU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oreign key used to identify a study that documentation belongs to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STUDY_1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_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represent the name of document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VIGET: A web portal for study of vaccine-induced host responses based on Reactome pathways and ImmPort data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ation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represent what the documentation is about; i.e. protocol, paper, results, etc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Research Paper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_typ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represent the id of the associated document typ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pStyle w:val="Heading1"/>
              <w:keepNext w:val="0"/>
              <w:keepLines w:val="0"/>
              <w:shd w:fill="ffffff" w:val="clear"/>
              <w:spacing w:after="0" w:before="0" w:line="240" w:lineRule="auto"/>
              <w:jc w:val="center"/>
              <w:rPr>
                <w:color w:val="212121"/>
                <w:sz w:val="18"/>
                <w:szCs w:val="18"/>
              </w:rPr>
            </w:pPr>
            <w:bookmarkStart w:colFirst="0" w:colLast="0" w:name="_3b4nzo3j9eyt" w:id="9"/>
            <w:bookmarkEnd w:id="9"/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“IAO_0000312” (publication about investigation)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_file_acc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a URL or file source for a documen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10.3389/fimmu.2023.114103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source of documentation that a reference_source_id  belongs to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bMed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a foreign ID used for a document. This is paired to reference_source 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ID_1351321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citation used for a document. This is used as a shorthand to identify the date of public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highlight w:val="white"/>
                <w:rtl w:val="0"/>
              </w:rPr>
              <w:t xml:space="preserve">Brunson T, Sanati N, Huffman A, Masci AM, Zheng J, Cooke MF, Conley P, He Y, Wu G. VIGET: A web portal for study of vaccine-induced host responses based on Reactome pathways and ImmPort data. Front Immunol. 2023 Mar 21;14:1141030. doi: 10.3389/fimmu.2023.1141030. PMID: 37180100; PMCID: PMC1017266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ation_sty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representing the citation style used for a cit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NLM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or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where the role ID is located to identify a creato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000-0000-00000-0000</w:t>
            </w:r>
          </w:p>
          <w:p w:rsidR="00000000" w:rsidDel="00000000" w:rsidP="00000000" w:rsidRDefault="00000000" w:rsidRPr="00000000" w14:paraId="000002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or_id_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find a unique identifier of a person (if available) or organization who has a role in the creation of the document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ORCID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or_ro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OBI ID used to identify the role of a person is involved in, such as creator for document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“reporting agent role”, “responsible party role”</w:t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or_rol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OBI ID used to identify the role a person is involved in, such as an author or corresponding author, for this documen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after="0" w:before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BI_0000068 (reporting agent role),</w:t>
            </w:r>
          </w:p>
          <w:p w:rsidR="00000000" w:rsidDel="00000000" w:rsidP="00000000" w:rsidRDefault="00000000" w:rsidRPr="00000000" w14:paraId="0000029E">
            <w:pPr>
              <w:spacing w:after="0" w:before="0"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BI_0000102 (responsible party role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F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1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2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2A3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4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Material</w:t>
      </w:r>
    </w:p>
    <w:p w:rsidR="00000000" w:rsidDel="00000000" w:rsidP="00000000" w:rsidRDefault="00000000" w:rsidRPr="00000000" w14:paraId="000002A5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6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2A7">
      <w:pPr>
        <w:spacing w:after="0" w:before="0" w:line="240" w:lineRule="auto"/>
        <w:rPr>
          <w:color w:val="1155cc"/>
          <w:u w:val="single"/>
        </w:rPr>
      </w:pPr>
      <w:hyperlink r:id="rId28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material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8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9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2AA">
      <w:pPr>
        <w:spacing w:after="0" w:before="0" w:line="240" w:lineRule="auto"/>
        <w:rPr/>
      </w:pPr>
      <w:hyperlink r:id="rId29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material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AB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f9r5p3g93lbx" w:id="10"/>
      <w:bookmarkEnd w:id="10"/>
      <w:r w:rsidDel="00000000" w:rsidR="00000000" w:rsidRPr="00000000">
        <w:rPr>
          <w:rtl w:val="0"/>
        </w:rPr>
      </w:r>
    </w:p>
    <w:tbl>
      <w:tblPr>
        <w:tblStyle w:val="Table1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35"/>
        <w:gridCol w:w="4260"/>
        <w:gridCol w:w="3165"/>
        <w:tblGridChange w:id="0">
          <w:tblGrid>
            <w:gridCol w:w="1935"/>
            <w:gridCol w:w="4260"/>
            <w:gridCol w:w="316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after="0" w:before="0"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key used to identify a specific materi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MATE_1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_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describe the material nam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Fluzone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_nam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d that is associated with the material nam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_00000064 (Fluzone)</w:t>
            </w:r>
          </w:p>
        </w:tc>
      </w:tr>
      <w:tr>
        <w:trPr>
          <w:cantSplit w:val="0"/>
          <w:trHeight w:val="13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z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rganization responsible for the creation or refinement of a materi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Pfizer”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an external reference for the organiz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3-5315170”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_sour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source of the reference_source_i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after="0" w:before="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S EIN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comme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C5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6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7">
      <w:pPr>
        <w:spacing w:line="240" w:lineRule="auto"/>
        <w:rPr/>
      </w:pPr>
      <w:r w:rsidDel="00000000" w:rsidR="00000000" w:rsidRPr="00000000">
        <w:rPr>
          <w:rtl w:val="0"/>
        </w:rPr>
        <w:t xml:space="preserve">SEA CDM Table: </w:t>
      </w:r>
    </w:p>
    <w:p w:rsidR="00000000" w:rsidDel="00000000" w:rsidP="00000000" w:rsidRDefault="00000000" w:rsidRPr="00000000" w14:paraId="000002C8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9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Ontology</w:t>
      </w:r>
    </w:p>
    <w:p w:rsidR="00000000" w:rsidDel="00000000" w:rsidP="00000000" w:rsidRDefault="00000000" w:rsidRPr="00000000" w14:paraId="000002CA">
      <w:pPr>
        <w:spacing w:after="0" w:before="0" w:line="240" w:lineRule="auto"/>
        <w:rPr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B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Data input Template:</w:t>
      </w:r>
    </w:p>
    <w:p w:rsidR="00000000" w:rsidDel="00000000" w:rsidP="00000000" w:rsidRDefault="00000000" w:rsidRPr="00000000" w14:paraId="000002CC">
      <w:pPr>
        <w:spacing w:after="0" w:before="0" w:line="240" w:lineRule="auto"/>
        <w:rPr>
          <w:color w:val="1155cc"/>
          <w:u w:val="single"/>
        </w:rPr>
      </w:pPr>
      <w:hyperlink r:id="rId30">
        <w:r w:rsidDel="00000000" w:rsidR="00000000" w:rsidRPr="00000000">
          <w:rPr>
            <w:color w:val="1155cc"/>
            <w:u w:val="single"/>
            <w:rtl w:val="0"/>
          </w:rPr>
          <w:t xml:space="preserve">https://github.com/sea-cdm/OSEAN-DB/blob/main/DB-Schema/ontology.csv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Instruction:</w:t>
      </w:r>
    </w:p>
    <w:p w:rsidR="00000000" w:rsidDel="00000000" w:rsidP="00000000" w:rsidRDefault="00000000" w:rsidRPr="00000000" w14:paraId="000002CF">
      <w:pPr>
        <w:spacing w:after="0" w:before="0" w:line="240" w:lineRule="auto"/>
        <w:rPr/>
      </w:pPr>
      <w:hyperlink r:id="rId31">
        <w:r w:rsidDel="00000000" w:rsidR="00000000" w:rsidRPr="00000000">
          <w:rPr>
            <w:color w:val="1155cc"/>
            <w:u w:val="single"/>
            <w:rtl w:val="0"/>
          </w:rPr>
          <w:t xml:space="preserve">https://sea-cdm.github.io/SEA-CDM/sea-cdm_documentation/ontology.html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D0">
      <w:pPr>
        <w:spacing w:after="0" w:before="0" w:lin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D1">
      <w:pPr>
        <w:pStyle w:val="Heading2"/>
        <w:keepNext w:val="0"/>
        <w:keepLines w:val="0"/>
        <w:spacing w:after="0" w:before="0" w:line="240" w:lineRule="auto"/>
        <w:rPr>
          <w:b w:val="1"/>
          <w:bCs w:val="1"/>
          <w:sz w:val="34"/>
          <w:szCs w:val="34"/>
        </w:rPr>
      </w:pPr>
      <w:bookmarkStart w:colFirst="0" w:colLast="0" w:name="_ojuv0drnug1r" w:id="11"/>
      <w:bookmarkEnd w:id="11"/>
      <w:r w:rsidDel="00000000" w:rsidR="00000000" w:rsidRPr="00000000">
        <w:rPr>
          <w:rtl w:val="0"/>
        </w:rPr>
      </w:r>
    </w:p>
    <w:tbl>
      <w:tblPr>
        <w:tblStyle w:val="Table13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81.174277726002"/>
        <w:gridCol w:w="3989.4128611369997"/>
        <w:gridCol w:w="3989.4128611369997"/>
        <w:tblGridChange w:id="0">
          <w:tblGrid>
            <w:gridCol w:w="1381.174277726002"/>
            <w:gridCol w:w="3989.4128611369997"/>
            <w:gridCol w:w="3989.4128611369997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per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after="0" w:before="0"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 Usage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tology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rimary key used internally to identify a specific ontolog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NTO_1”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ation_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foreign key used to identify the documentation associated with the ontolog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DOCU_1”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tology_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provide the common name that is used as an ontolog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ntology of Biomedical Investigations”,</w:t>
            </w:r>
          </w:p>
          <w:p w:rsidR="00000000" w:rsidDel="00000000" w:rsidP="00000000" w:rsidRDefault="00000000" w:rsidRPr="00000000" w14:paraId="000002DE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Ontology of Precision Medical Investigation”, </w:t>
            </w:r>
          </w:p>
          <w:p w:rsidR="00000000" w:rsidDel="00000000" w:rsidP="00000000" w:rsidRDefault="00000000" w:rsidRPr="00000000" w14:paraId="000002DF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Vaccine Ontology”</w:t>
            </w:r>
          </w:p>
        </w:tc>
      </w:tr>
      <w:tr>
        <w:trPr>
          <w:cantSplit w:val="0"/>
          <w:trHeight w:val="951.91406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tology_iri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tring used to identify the ontology IRI that is used for terms within a specific ontology.  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3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purl.obolibrary.org/obo/OB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”</w:t>
            </w:r>
          </w:p>
          <w:p w:rsidR="00000000" w:rsidDel="00000000" w:rsidP="00000000" w:rsidRDefault="00000000" w:rsidRPr="00000000" w14:paraId="000002E3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purl.obolibrary.org/obo/OPM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2E4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purl.obolibrary.org/obo/V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”  </w:t>
            </w:r>
          </w:p>
          <w:p w:rsidR="00000000" w:rsidDel="00000000" w:rsidP="00000000" w:rsidRDefault="00000000" w:rsidRPr="00000000" w14:paraId="000002E5">
            <w:pPr>
              <w:spacing w:after="0" w:before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E6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7">
      <w:pPr>
        <w:spacing w:after="0" w:before="0"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7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8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9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0">
    <w:basedOn w:val="TableNormal"/>
    <w:tblPr>
      <w:tblStyleRowBandSize w:val="1"/>
      <w:tblStyleColBandSize w:val="1"/>
      <w:tblCellMar/>
    </w:tblPr>
  </w:style>
  <w:style w:type="table" w:styleId="Table11">
    <w:basedOn w:val="TableNormal"/>
    <w:tblPr>
      <w:tblStyleRowBandSize w:val="1"/>
      <w:tblStyleColBandSize w:val="1"/>
      <w:tblCellMar/>
    </w:tblPr>
  </w:style>
  <w:style w:type="table" w:styleId="Table12">
    <w:basedOn w:val="TableNormal"/>
    <w:tblPr>
      <w:tblStyleRowBandSize w:val="1"/>
      <w:tblStyleColBandSize w:val="1"/>
      <w:tblCellMar/>
    </w:tblPr>
  </w:style>
  <w:style w:type="table" w:styleId="Table1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github.com/sea-cdm/OSEAN-DB/blob/main/DB-Schema/sample.csv" TargetMode="External"/><Relationship Id="rId22" Type="http://schemas.openxmlformats.org/officeDocument/2006/relationships/hyperlink" Target="https://github.com/sea-cdm/OSEAN-DB/blob/main/DB-Schema/group.csv" TargetMode="External"/><Relationship Id="rId21" Type="http://schemas.openxmlformats.org/officeDocument/2006/relationships/hyperlink" Target="https://sea-cdm.github.io/SEA-CDM/sea-cdm_documentation/sample.html" TargetMode="External"/><Relationship Id="rId24" Type="http://schemas.openxmlformats.org/officeDocument/2006/relationships/hyperlink" Target="https://github.com/sea-cdm/OSEAN-DB/blob/main/DB-Schema/results.csv" TargetMode="External"/><Relationship Id="rId23" Type="http://schemas.openxmlformats.org/officeDocument/2006/relationships/hyperlink" Target="https://sea-cdm.github.io/SEA-CDM/sea-cdm_documentation/group.html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ea-cdm.github.io/SEA-CDM/sea-cdm_documentation/experiment.html" TargetMode="External"/><Relationship Id="rId26" Type="http://schemas.openxmlformats.org/officeDocument/2006/relationships/hyperlink" Target="https://github.com/sea-cdm/OSEAN-DB/blob/main/DB-Schema/documentation.csv" TargetMode="External"/><Relationship Id="rId25" Type="http://schemas.openxmlformats.org/officeDocument/2006/relationships/hyperlink" Target="https://sea-cdm.github.io/SEA-CDM/sea-cdm_documentation/results.html" TargetMode="External"/><Relationship Id="rId28" Type="http://schemas.openxmlformats.org/officeDocument/2006/relationships/hyperlink" Target="https://github.com/sea-cdm/OSEAN-DB/blob/main/DB-Schema/material.csv" TargetMode="External"/><Relationship Id="rId27" Type="http://schemas.openxmlformats.org/officeDocument/2006/relationships/hyperlink" Target="https://sea-cdm.github.io/SEA-CDM/sea-cdm_documentation/documentation.html" TargetMode="External"/><Relationship Id="rId5" Type="http://schemas.openxmlformats.org/officeDocument/2006/relationships/styles" Target="styles.xml"/><Relationship Id="rId6" Type="http://schemas.openxmlformats.org/officeDocument/2006/relationships/hyperlink" Target="https://github.com/sea-cdm/OSEAN-DB/blob/main/DB-Schema/study.csv" TargetMode="External"/><Relationship Id="rId29" Type="http://schemas.openxmlformats.org/officeDocument/2006/relationships/hyperlink" Target="https://sea-cdm.github.io/SEA-CDM/sea-cdm_documentation/material.html" TargetMode="External"/><Relationship Id="rId7" Type="http://schemas.openxmlformats.org/officeDocument/2006/relationships/hyperlink" Target="https://sea-cdm.github.io/SEA-CDM/sea-cdm_documentation/study.html" TargetMode="External"/><Relationship Id="rId8" Type="http://schemas.openxmlformats.org/officeDocument/2006/relationships/hyperlink" Target="https://github.com/sea-cdm/OSEAN-DB/blob/main/DB-Schema/experiment.csv" TargetMode="External"/><Relationship Id="rId31" Type="http://schemas.openxmlformats.org/officeDocument/2006/relationships/hyperlink" Target="https://sea-cdm.github.io/SEA-CDM/sea-cdm_documentation/ontology.html" TargetMode="External"/><Relationship Id="rId30" Type="http://schemas.openxmlformats.org/officeDocument/2006/relationships/hyperlink" Target="https://github.com/sea-cdm/OSEAN-DB/blob/main/DB-Schema/ontology.csv" TargetMode="External"/><Relationship Id="rId11" Type="http://schemas.openxmlformats.org/officeDocument/2006/relationships/hyperlink" Target="https://sea-cdm.github.io/SEA-CDM/sea-cdm_documentation/assay.html" TargetMode="External"/><Relationship Id="rId10" Type="http://schemas.openxmlformats.org/officeDocument/2006/relationships/hyperlink" Target="https://github.com/sea-cdm/OSEAN-DB/blob/main/DB-Schema/assay.csv" TargetMode="External"/><Relationship Id="rId13" Type="http://schemas.openxmlformats.org/officeDocument/2006/relationships/hyperlink" Target="https://sea-cdm.github.io/SEA-CDM/sea-cdm_documentation/analysis.html" TargetMode="External"/><Relationship Id="rId12" Type="http://schemas.openxmlformats.org/officeDocument/2006/relationships/hyperlink" Target="https://github.com/sea-cdm/OSEAN-DB/blob/main/DB-Schema/analysis.csv" TargetMode="External"/><Relationship Id="rId15" Type="http://schemas.openxmlformats.org/officeDocument/2006/relationships/hyperlink" Target="https://sea-cdm.github.io/SEA-CDM/sea-cdm_documentation/intervention.html" TargetMode="External"/><Relationship Id="rId14" Type="http://schemas.openxmlformats.org/officeDocument/2006/relationships/hyperlink" Target="https://github.com/sea-cdm/OSEAN-DB/blob/main/DB-Schema/intervention.csv" TargetMode="External"/><Relationship Id="rId17" Type="http://schemas.openxmlformats.org/officeDocument/2006/relationships/hyperlink" Target="https://sea-cdm.github.io/SEA-CDM/sea-cdm_documentation/occurrence.html" TargetMode="External"/><Relationship Id="rId16" Type="http://schemas.openxmlformats.org/officeDocument/2006/relationships/hyperlink" Target="https://github.com/sea-cdm/OSEAN-DB/blob/main/DB-Schema/occurrence.csv" TargetMode="External"/><Relationship Id="rId19" Type="http://schemas.openxmlformats.org/officeDocument/2006/relationships/hyperlink" Target="https://sea-cdm.github.io/SEA-CDM/sea-cdm_documentation/organism.html" TargetMode="External"/><Relationship Id="rId18" Type="http://schemas.openxmlformats.org/officeDocument/2006/relationships/hyperlink" Target="https://github.com/sea-cdm/OSEAN-DB/blob/main/DB-Schema/organism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